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B73D1" w14:textId="0B84F748" w:rsidR="00DD55C1" w:rsidRDefault="00C31B02" w:rsidP="00DD55C1">
      <w:pPr>
        <w:rPr>
          <w:rFonts w:ascii="Times New Roman" w:eastAsia="Times New Roman Uni" w:hAnsi="Times New Roman" w:cs="Times New Roman"/>
          <w:color w:val="000000"/>
          <w:kern w:val="0"/>
          <w:sz w:val="22"/>
        </w:rPr>
      </w:pPr>
      <w:bookmarkStart w:id="0" w:name="_Hlk170140065"/>
      <w:bookmarkStart w:id="1" w:name="_GoBack"/>
      <w:r>
        <w:rPr>
          <w:rFonts w:ascii="Times New Roman" w:eastAsia="Times New Roman Uni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="00043C35">
        <w:rPr>
          <w:rFonts w:ascii="Times New Roman" w:eastAsia="Times New Roman Uni" w:hAnsi="Times New Roman" w:cs="Times New Roman"/>
          <w:b/>
          <w:bCs/>
          <w:color w:val="000000"/>
          <w:kern w:val="0"/>
          <w:sz w:val="22"/>
        </w:rPr>
        <w:t>Table</w:t>
      </w:r>
      <w:r>
        <w:rPr>
          <w:rFonts w:ascii="Times New Roman" w:eastAsia="Times New Roman Uni" w:hAnsi="Times New Roman" w:cs="Times New Roman"/>
          <w:b/>
          <w:bCs/>
          <w:color w:val="000000"/>
          <w:kern w:val="0"/>
          <w:sz w:val="22"/>
        </w:rPr>
        <w:t xml:space="preserve"> </w:t>
      </w:r>
      <w:r w:rsidR="00043C35">
        <w:rPr>
          <w:rFonts w:ascii="Times New Roman" w:eastAsia="Times New Roman Uni" w:hAnsi="Times New Roman" w:cs="Times New Roman"/>
          <w:b/>
          <w:bCs/>
          <w:color w:val="000000"/>
          <w:kern w:val="0"/>
          <w:sz w:val="22"/>
        </w:rPr>
        <w:t>3</w:t>
      </w:r>
      <w:r w:rsidR="00DD55C1" w:rsidRPr="00DD55C1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 Baseline clinical characteristics of participants according to BNP levels</w:t>
      </w:r>
      <w:r w:rsidR="00BF3C8F">
        <w:rPr>
          <w:rFonts w:ascii="Times New Roman" w:eastAsia="Times New Roman Uni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Times New Roman Uni" w:hAnsi="Times New Roman" w:cs="Times New Roman"/>
          <w:color w:val="000000"/>
          <w:kern w:val="0"/>
          <w:sz w:val="22"/>
        </w:rPr>
        <w:t>after</w:t>
      </w:r>
      <w:r w:rsidR="00BF3C8F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 IP</w:t>
      </w:r>
      <w:r w:rsidR="00DB6262">
        <w:rPr>
          <w:rFonts w:ascii="Times New Roman" w:eastAsia="Times New Roman Uni" w:hAnsi="Times New Roman" w:cs="Times New Roman"/>
          <w:color w:val="000000"/>
          <w:kern w:val="0"/>
          <w:sz w:val="22"/>
        </w:rPr>
        <w:t>T</w:t>
      </w:r>
      <w:r w:rsidR="00BF3C8F">
        <w:rPr>
          <w:rFonts w:ascii="Times New Roman" w:eastAsia="Times New Roman Uni" w:hAnsi="Times New Roman" w:cs="Times New Roman"/>
          <w:color w:val="000000"/>
          <w:kern w:val="0"/>
          <w:sz w:val="22"/>
        </w:rPr>
        <w:t>W</w:t>
      </w:r>
    </w:p>
    <w:p w14:paraId="6DCC9F1C" w14:textId="77777777" w:rsidR="008D0E9B" w:rsidRPr="008D0E9B" w:rsidRDefault="008D0E9B" w:rsidP="00DD55C1">
      <w:pPr>
        <w:rPr>
          <w:rFonts w:ascii="Times New Roman" w:hAnsi="Times New Roman" w:cs="Times New Roman"/>
          <w:sz w:val="22"/>
        </w:rPr>
      </w:pP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2551"/>
        <w:gridCol w:w="2410"/>
      </w:tblGrid>
      <w:tr w:rsidR="00C31B02" w:rsidRPr="00DD55C1" w14:paraId="5DB4BD6E" w14:textId="77777777" w:rsidTr="00C31B02">
        <w:trPr>
          <w:trHeight w:val="323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81DD3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1952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2764" w14:textId="7777777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BNP (pg/mL)</w:t>
            </w:r>
          </w:p>
        </w:tc>
      </w:tr>
      <w:tr w:rsidR="00C31B02" w:rsidRPr="00DD55C1" w14:paraId="68807CE2" w14:textId="77777777" w:rsidTr="00C31B02">
        <w:trPr>
          <w:trHeight w:val="323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4101B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AD245" w14:textId="66DC45F9" w:rsidR="00C31B02" w:rsidRPr="00DD55C1" w:rsidRDefault="00C31B02" w:rsidP="00863BF6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All (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=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,924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181A7" w14:textId="6BA5FB92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ow (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= 1,025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  <w:p w14:paraId="6F379C50" w14:textId="7777777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5.8</w:t>
            </w:r>
            <w:r w:rsidRPr="00DD55C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–</w:t>
            </w:r>
            <w:r w:rsidRPr="00D86F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9.9</w:t>
            </w:r>
            <w:r w:rsidRPr="00DD55C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pg/mL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48F31" w14:textId="4EB09E06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iddle (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= 1,058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  <w:p w14:paraId="69A61474" w14:textId="7777777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</w:t>
            </w:r>
            <w:r w:rsidRPr="00D86F3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0.2</w:t>
            </w:r>
            <w:r w:rsidRPr="00D86F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–99.6</w:t>
            </w:r>
            <w:r w:rsidRPr="00DD55C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pg/mL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B9530" w14:textId="197A8898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High (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= 840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  <w:p w14:paraId="71470D41" w14:textId="7777777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</w:t>
            </w:r>
            <w:r w:rsidRPr="00D86F3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00.8</w:t>
            </w:r>
            <w:r w:rsidRPr="00D86F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–1431.5</w:t>
            </w:r>
            <w:r w:rsidRPr="00DD55C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pg/mL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C31B02" w:rsidRPr="00DD55C1" w14:paraId="2E016E86" w14:textId="77777777" w:rsidTr="00C31B02">
        <w:trPr>
          <w:trHeight w:val="323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DD0B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3BAE6" w14:textId="1733A54F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661A9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62, </w:t>
            </w:r>
            <w:r w:rsidR="00661A9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5E379" w14:textId="1ABCCAB2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 (60, 78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44B3D" w14:textId="725BBCD5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 (60, 7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71211" w14:textId="4F40341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 (66, 81)</w:t>
            </w:r>
          </w:p>
        </w:tc>
      </w:tr>
      <w:tr w:rsidR="00C31B02" w:rsidRPr="00DD55C1" w14:paraId="32395123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E86B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Male,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 xml:space="preserve"> n 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60D44" w14:textId="7C6C12F8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,884 (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AC9E" w14:textId="4D5358BD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7 (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5E4BD" w14:textId="1F7CB154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37 (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2178" w14:textId="1F9CA8D0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91 (70)</w:t>
            </w:r>
          </w:p>
        </w:tc>
      </w:tr>
      <w:tr w:rsidR="00C31B02" w:rsidRPr="00DD55C1" w14:paraId="5A4FEA27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8135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Smoking status, 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BB1C2" w14:textId="0549C12E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,497 (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F41B6" w14:textId="6BBEDC9E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8 (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89B9D" w14:textId="5B611693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5 (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6AE3A" w14:textId="3692EC71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25 (51)</w:t>
            </w:r>
          </w:p>
        </w:tc>
      </w:tr>
      <w:tr w:rsidR="00C31B02" w:rsidRPr="00DD55C1" w14:paraId="671BA2AA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C684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Diabetes mellitus,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 xml:space="preserve"> n 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A8275" w14:textId="6F3473FA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,095 (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B8770" w14:textId="622BE0F9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0 (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7B1BA" w14:textId="6B926E44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8 (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DE78" w14:textId="3589E492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7 (39)</w:t>
            </w:r>
          </w:p>
        </w:tc>
      </w:tr>
      <w:tr w:rsidR="00C31B02" w:rsidRPr="00DD55C1" w14:paraId="2C33C17A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4773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Dyslipidemia, 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DCBA2" w14:textId="108D54CD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,046 (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A0349" w14:textId="13D23D06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0 (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BD8B" w14:textId="5CDA811C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6 (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055EA" w14:textId="53C5CC6F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9 (68)</w:t>
            </w:r>
          </w:p>
        </w:tc>
      </w:tr>
      <w:tr w:rsidR="00C31B02" w:rsidRPr="00DD55C1" w14:paraId="72C22CD6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2C6D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Prior CVDs, 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F39E5" w14:textId="50765C09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,088 (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D0067" w14:textId="1C27EB3B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0 (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52CCA" w14:textId="5900D153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3 (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3EBCB" w14:textId="63E2FFC7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5 (43)</w:t>
            </w:r>
          </w:p>
        </w:tc>
      </w:tr>
      <w:tr w:rsidR="00C31B02" w:rsidRPr="00DD55C1" w14:paraId="73352BC6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EFB5D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Malignancy, </w:t>
            </w:r>
            <w:r w:rsidRPr="00DD55C1">
              <w:rPr>
                <w:rFonts w:ascii="Times New Roman" w:eastAsia="Times New Roman Uni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DEEBB" w14:textId="2DD26A6F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4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74DE" w14:textId="54EDCCD8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1 (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C4915" w14:textId="6540CC03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C7BC7" w14:textId="3F11B300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 (11)</w:t>
            </w:r>
          </w:p>
        </w:tc>
      </w:tr>
      <w:tr w:rsidR="00C31B02" w:rsidRPr="00DD55C1" w14:paraId="0F6515DA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737F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ABF14" w14:textId="4FB9B27E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2 (118, 1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14A58" w14:textId="5620E249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0 (119, 1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DD0E9" w14:textId="405131BF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3 (118, 1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444C" w14:textId="6CCB2A9E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2 (116, 146)</w:t>
            </w:r>
          </w:p>
        </w:tc>
      </w:tr>
      <w:tr w:rsidR="00C31B02" w:rsidRPr="00DD55C1" w14:paraId="60CBFF4F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8C5E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BMI (kg/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DE0BE" w14:textId="239680EE" w:rsidR="00C31B02" w:rsidRPr="007055CA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.6 (20.4, 2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B6C3" w14:textId="780DA733" w:rsidR="00C31B02" w:rsidRPr="007055CA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.9 (20.7, 24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7133B" w14:textId="138E9C2A" w:rsidR="00C31B02" w:rsidRPr="007055CA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3.2 (20.4, 25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9A7B6" w14:textId="654A21B6" w:rsidR="00C31B02" w:rsidRPr="007055CA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.9 (19.6, 24.3)</w:t>
            </w:r>
          </w:p>
        </w:tc>
      </w:tr>
      <w:tr w:rsidR="00C31B02" w:rsidRPr="00DD55C1" w14:paraId="67DF4309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6ED1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F7BA" w14:textId="4CC6AB12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09 (0.05, 0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5966C" w14:textId="1E8B5CBF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09 (0.05, 0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B72D" w14:textId="30258C0A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09 (0.05, 0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822A0" w14:textId="25C00F4D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10 (0.05, 0.18)</w:t>
            </w:r>
          </w:p>
        </w:tc>
      </w:tr>
      <w:tr w:rsidR="00C31B02" w:rsidRPr="00DD55C1" w14:paraId="329FE4B2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A54E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Hemoglobin (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96E5" w14:textId="461768CC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.9 (9.4, 1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CF3E" w14:textId="0CEBB870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.1 (9.8, 1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67B3" w14:textId="43B8BF7A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.8 (9.5, 1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C0043" w14:textId="3B06CB5C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.6 (8.9, 12.4)</w:t>
            </w:r>
          </w:p>
        </w:tc>
      </w:tr>
      <w:tr w:rsidR="00C31B02" w:rsidRPr="00DD55C1" w14:paraId="0C46DF52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52F0" w14:textId="77777777" w:rsidR="00C31B02" w:rsidRPr="00DD55C1" w:rsidRDefault="00C31B02" w:rsidP="008D43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eum albumin (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B8599" w14:textId="7619F448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4 (3.1, 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11235" w14:textId="14D5E279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5 (3.2, 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423A5" w14:textId="6550F97E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5 (3.1, 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820BE" w14:textId="4B69B6C5" w:rsidR="00C31B02" w:rsidRPr="00DD55C1" w:rsidRDefault="00C31B02" w:rsidP="008D43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.4 (3.0, 3.5)</w:t>
            </w:r>
          </w:p>
        </w:tc>
      </w:tr>
      <w:tr w:rsidR="00C31B02" w:rsidRPr="00DD55C1" w14:paraId="433EFFCE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D399" w14:textId="77777777" w:rsidR="00C31B02" w:rsidRPr="00DD55C1" w:rsidRDefault="00C31B02" w:rsidP="005E19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eGFR (mL/min/1.73 m²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E5758" w14:textId="40803DDD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.3 (17.6, 4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9EBD" w14:textId="077B666F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.5 (17.8, 5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B9558" w14:textId="38A9A9DE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.9 (18.2, 4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D4542" w14:textId="0D25FA10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.7 (15.9, 40.0)</w:t>
            </w:r>
          </w:p>
        </w:tc>
      </w:tr>
      <w:tr w:rsidR="00C31B02" w:rsidRPr="00DD55C1" w14:paraId="6D9418D4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87BCC" w14:textId="77777777" w:rsidR="00C31B02" w:rsidRPr="00DD55C1" w:rsidRDefault="00C31B02" w:rsidP="005E19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BNP (p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22178" w14:textId="0F872CD4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.1 (28.7, 1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AC2B4" w14:textId="1FC501B1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.0 (10.5, 28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C1928" w14:textId="710EB364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.6 (50.4, 7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DDBFE" w14:textId="700C61D7" w:rsidR="00C31B02" w:rsidRPr="00DD55C1" w:rsidRDefault="00C31B02" w:rsidP="004959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0 (112, 220)</w:t>
            </w:r>
          </w:p>
        </w:tc>
      </w:tr>
      <w:tr w:rsidR="00C31B02" w:rsidRPr="00DD55C1" w14:paraId="54FA58D4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677D" w14:textId="77777777" w:rsidR="00C31B02" w:rsidRPr="00DD55C1" w:rsidRDefault="00C31B02" w:rsidP="005E19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VEF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40498" w14:textId="30C14F45" w:rsidR="00C31B02" w:rsidRPr="00DD55C1" w:rsidRDefault="00C31B02" w:rsidP="004959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 (65, 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216C" w14:textId="40CBF750" w:rsidR="00C31B02" w:rsidRPr="00DD55C1" w:rsidRDefault="00C31B02" w:rsidP="004959D1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 (65, 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FCC8" w14:textId="1D4501F9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 (65, 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689C" w14:textId="39E88827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8 (64, 75)</w:t>
            </w:r>
          </w:p>
        </w:tc>
      </w:tr>
      <w:tr w:rsidR="00C31B02" w:rsidRPr="00DD55C1" w14:paraId="325EB4DE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9775" w14:textId="521D57B7" w:rsidR="00C31B02" w:rsidRPr="00DD55C1" w:rsidRDefault="00C31B02" w:rsidP="005E19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AD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2032" w14:textId="10EA909A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 (34, 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0FCF3" w14:textId="07CF2128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 (34, 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4C780" w14:textId="450F5C08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 (34, 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64F72" w14:textId="24FBD382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0 (35, 44)</w:t>
            </w:r>
          </w:p>
        </w:tc>
      </w:tr>
      <w:tr w:rsidR="00C31B02" w:rsidRPr="00DD55C1" w14:paraId="43D8FCCE" w14:textId="77777777" w:rsidTr="00C31B02">
        <w:trPr>
          <w:trHeight w:val="32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4D89C1" w14:textId="7931E81C" w:rsidR="00C31B02" w:rsidRPr="00DD55C1" w:rsidRDefault="00C31B02" w:rsidP="005E19DC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VMI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D55C1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(g/m²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AA9A8A" w14:textId="7BF52CC6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 (96, 1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F7697E" w14:textId="5FDBAE04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7 (93, 14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96B394" w14:textId="2BE1AD1D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9 (94, 1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74266F" w14:textId="28941E65" w:rsidR="00C31B02" w:rsidRPr="00DD55C1" w:rsidRDefault="00C31B02" w:rsidP="005E19DC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5 (102, 161)</w:t>
            </w:r>
          </w:p>
        </w:tc>
      </w:tr>
    </w:tbl>
    <w:p w14:paraId="26E86AD3" w14:textId="34AD87F1" w:rsidR="00DD55C1" w:rsidRPr="00DD55C1" w:rsidRDefault="00DD55C1" w:rsidP="00DD55C1">
      <w:pPr>
        <w:widowControl/>
        <w:rPr>
          <w:rFonts w:ascii="Times New Roman" w:eastAsia="Times New Roman Uni" w:hAnsi="Times New Roman" w:cs="Times New Roman"/>
          <w:color w:val="000000"/>
          <w:kern w:val="0"/>
          <w:sz w:val="22"/>
        </w:rPr>
      </w:pPr>
      <w:r w:rsidRPr="00DD55C1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Values are expressed as number (percent) or median (interquartile range). </w:t>
      </w:r>
    </w:p>
    <w:p w14:paraId="112E9C60" w14:textId="65131C3B" w:rsidR="006A0639" w:rsidRPr="00362E13" w:rsidRDefault="00DD55C1" w:rsidP="00143CA8">
      <w:pPr>
        <w:widowControl/>
      </w:pPr>
      <w:r w:rsidRPr="00DD55C1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Abbreviations: BNP, B-type natriuretic peptide; </w:t>
      </w:r>
      <w:r w:rsidR="00BF3C8F">
        <w:rPr>
          <w:rFonts w:ascii="Times New Roman" w:eastAsia="Times New Roman Uni" w:hAnsi="Times New Roman" w:cs="Times New Roman"/>
          <w:color w:val="000000"/>
          <w:kern w:val="0"/>
          <w:sz w:val="22"/>
        </w:rPr>
        <w:t>IP</w:t>
      </w:r>
      <w:r w:rsidR="00C31B02">
        <w:rPr>
          <w:rFonts w:ascii="Times New Roman" w:eastAsia="Times New Roman Uni" w:hAnsi="Times New Roman" w:cs="Times New Roman"/>
          <w:color w:val="000000"/>
          <w:kern w:val="0"/>
          <w:sz w:val="22"/>
        </w:rPr>
        <w:t>T</w:t>
      </w:r>
      <w:r w:rsidR="00BF3C8F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W, inverse probability </w:t>
      </w:r>
      <w:r w:rsidR="00C31B02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of treatment </w:t>
      </w:r>
      <w:r w:rsidR="00BF3C8F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weighting; </w:t>
      </w:r>
      <w:r w:rsidRPr="00DD55C1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CVD, cardiovascular disease; BMI, body mass index; CRP, C-reactive protein; eGFR, estimated glomerular filtration rate; LVEF, left ventricular ejection fraction; </w:t>
      </w:r>
      <w:r w:rsidR="004A7669">
        <w:rPr>
          <w:rFonts w:ascii="Times New Roman" w:eastAsia="Times New Roman Uni" w:hAnsi="Times New Roman" w:cs="Times New Roman"/>
          <w:color w:val="000000"/>
          <w:kern w:val="0"/>
          <w:sz w:val="22"/>
        </w:rPr>
        <w:t xml:space="preserve">LAD, left atrial diameter; </w:t>
      </w:r>
      <w:r w:rsidRPr="00DD55C1">
        <w:rPr>
          <w:rFonts w:ascii="Times New Roman" w:eastAsia="Times New Roman Uni" w:hAnsi="Times New Roman" w:cs="Times New Roman"/>
          <w:color w:val="000000"/>
          <w:kern w:val="0"/>
          <w:sz w:val="22"/>
        </w:rPr>
        <w:t>LVMI, left ventricular mass index</w:t>
      </w:r>
      <w:r w:rsidR="00C31B02">
        <w:rPr>
          <w:rFonts w:ascii="Times New Roman" w:eastAsia="Times New Roman Uni" w:hAnsi="Times New Roman" w:cs="Times New Roman"/>
          <w:color w:val="000000"/>
          <w:kern w:val="0"/>
          <w:sz w:val="22"/>
        </w:rPr>
        <w:t>.</w:t>
      </w:r>
      <w:bookmarkEnd w:id="0"/>
      <w:r w:rsidR="00143CA8" w:rsidRPr="00362E13">
        <w:t xml:space="preserve"> </w:t>
      </w:r>
      <w:bookmarkEnd w:id="1"/>
    </w:p>
    <w:sectPr w:rsidR="006A0639" w:rsidRPr="00362E13" w:rsidSect="00143CA8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7B4A3" w14:textId="77777777" w:rsidR="00FB3BA2" w:rsidRDefault="00FB3BA2" w:rsidP="00B60C48">
      <w:r>
        <w:separator/>
      </w:r>
    </w:p>
  </w:endnote>
  <w:endnote w:type="continuationSeparator" w:id="0">
    <w:p w14:paraId="1618FC41" w14:textId="77777777" w:rsidR="00FB3BA2" w:rsidRDefault="00FB3BA2" w:rsidP="00B60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CB898" w14:textId="77777777" w:rsidR="00FB3BA2" w:rsidRDefault="00FB3BA2" w:rsidP="00B60C48">
      <w:r>
        <w:separator/>
      </w:r>
    </w:p>
  </w:footnote>
  <w:footnote w:type="continuationSeparator" w:id="0">
    <w:p w14:paraId="21EE30B6" w14:textId="77777777" w:rsidR="00FB3BA2" w:rsidRDefault="00FB3BA2" w:rsidP="00B60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5C1"/>
    <w:rsid w:val="00043C35"/>
    <w:rsid w:val="00123523"/>
    <w:rsid w:val="00143CA8"/>
    <w:rsid w:val="001508A9"/>
    <w:rsid w:val="001D5366"/>
    <w:rsid w:val="002755B0"/>
    <w:rsid w:val="002824BF"/>
    <w:rsid w:val="0029187D"/>
    <w:rsid w:val="00303406"/>
    <w:rsid w:val="00362E13"/>
    <w:rsid w:val="003F6962"/>
    <w:rsid w:val="004959D1"/>
    <w:rsid w:val="004A41CF"/>
    <w:rsid w:val="004A7669"/>
    <w:rsid w:val="00512E6D"/>
    <w:rsid w:val="00536F92"/>
    <w:rsid w:val="005B2473"/>
    <w:rsid w:val="005E19DC"/>
    <w:rsid w:val="005E5351"/>
    <w:rsid w:val="00660395"/>
    <w:rsid w:val="00661A91"/>
    <w:rsid w:val="006A0639"/>
    <w:rsid w:val="007055CA"/>
    <w:rsid w:val="00863BF6"/>
    <w:rsid w:val="008D0E9B"/>
    <w:rsid w:val="00905902"/>
    <w:rsid w:val="009B201D"/>
    <w:rsid w:val="00A1752D"/>
    <w:rsid w:val="00A93B88"/>
    <w:rsid w:val="00B22C8C"/>
    <w:rsid w:val="00B60C48"/>
    <w:rsid w:val="00B929D4"/>
    <w:rsid w:val="00BF3C8F"/>
    <w:rsid w:val="00BF52DA"/>
    <w:rsid w:val="00C3101E"/>
    <w:rsid w:val="00C31B02"/>
    <w:rsid w:val="00CA7F86"/>
    <w:rsid w:val="00CF3740"/>
    <w:rsid w:val="00D4481C"/>
    <w:rsid w:val="00D86F3B"/>
    <w:rsid w:val="00DB6262"/>
    <w:rsid w:val="00DC77B8"/>
    <w:rsid w:val="00DD55C1"/>
    <w:rsid w:val="00F23ACD"/>
    <w:rsid w:val="00F618D5"/>
    <w:rsid w:val="00FB3BA2"/>
    <w:rsid w:val="00FF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EAE67C"/>
  <w15:chartTrackingRefBased/>
  <w15:docId w15:val="{1AA8BACC-982C-4ECE-860A-FFC3E544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5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C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0C48"/>
  </w:style>
  <w:style w:type="paragraph" w:styleId="Footer">
    <w:name w:val="footer"/>
    <w:basedOn w:val="Normal"/>
    <w:link w:val="FooterChar"/>
    <w:uiPriority w:val="99"/>
    <w:unhideWhenUsed/>
    <w:rsid w:val="00B60C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0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腎臓内科 九州医療</dc:creator>
  <cp:keywords/>
  <dc:description/>
  <cp:lastModifiedBy>Ramya G Gunashankar P</cp:lastModifiedBy>
  <cp:revision>8</cp:revision>
  <cp:lastPrinted>2024-06-24T08:09:00Z</cp:lastPrinted>
  <dcterms:created xsi:type="dcterms:W3CDTF">2024-06-23T12:30:00Z</dcterms:created>
  <dcterms:modified xsi:type="dcterms:W3CDTF">2024-07-13T05:58:00Z</dcterms:modified>
</cp:coreProperties>
</file>